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3B0BB" w14:textId="77777777" w:rsidR="00946685" w:rsidRDefault="00946685" w:rsidP="00EF3C32">
      <w:pPr>
        <w:autoSpaceDE w:val="0"/>
        <w:autoSpaceDN w:val="0"/>
        <w:adjustRightInd w:val="0"/>
        <w:spacing w:before="120" w:after="240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14:paraId="509B5948" w14:textId="48E8D657" w:rsidR="00F3290E" w:rsidRDefault="00B863A3" w:rsidP="00EF3C32">
      <w:pPr>
        <w:autoSpaceDE w:val="0"/>
        <w:autoSpaceDN w:val="0"/>
        <w:adjustRightInd w:val="0"/>
        <w:spacing w:before="120" w:after="240"/>
        <w:jc w:val="both"/>
        <w:rPr>
          <w:rFonts w:ascii="Times New Roman" w:eastAsia="Calibri" w:hAnsi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color w:val="000000"/>
        </w:rPr>
        <w:t xml:space="preserve">Supplementary </w:t>
      </w:r>
      <w:r w:rsidR="00F3290E" w:rsidRPr="00517085">
        <w:rPr>
          <w:rFonts w:ascii="Times New Roman" w:eastAsia="Calibri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</w:rPr>
        <w:t>S1</w:t>
      </w:r>
      <w:r w:rsidR="005C03D4">
        <w:rPr>
          <w:rFonts w:ascii="Times New Roman" w:eastAsia="Calibri" w:hAnsi="Times New Roman" w:cs="Times New Roman"/>
          <w:b/>
          <w:bCs/>
          <w:color w:val="000000"/>
        </w:rPr>
        <w:t>.</w:t>
      </w:r>
      <w:r w:rsidR="00F3290E" w:rsidRPr="00517085">
        <w:rPr>
          <w:rFonts w:ascii="Times New Roman" w:eastAsia="Calibri" w:hAnsi="Times New Roman" w:cs="Times New Roman"/>
          <w:b/>
          <w:bCs/>
          <w:color w:val="000000"/>
        </w:rPr>
        <w:t xml:space="preserve"> Primers used in this study</w:t>
      </w:r>
    </w:p>
    <w:p w14:paraId="0DF31BC8" w14:textId="77777777" w:rsidR="00247632" w:rsidRPr="005C03D4" w:rsidRDefault="00247632" w:rsidP="00EF3C32">
      <w:pPr>
        <w:autoSpaceDE w:val="0"/>
        <w:autoSpaceDN w:val="0"/>
        <w:adjustRightInd w:val="0"/>
        <w:spacing w:before="120" w:after="240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402"/>
        <w:gridCol w:w="1738"/>
        <w:gridCol w:w="1146"/>
        <w:gridCol w:w="1595"/>
      </w:tblGrid>
      <w:tr w:rsidR="005E71BB" w:rsidRPr="00517085" w14:paraId="3F9B315B" w14:textId="61FA9B75" w:rsidTr="00543181">
        <w:trPr>
          <w:trHeight w:val="48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A408A28" w14:textId="45A32E72" w:rsidR="00F3290E" w:rsidRPr="00517085" w:rsidRDefault="00F3290E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targe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00F234" w14:textId="2039A003" w:rsidR="00F3290E" w:rsidRPr="00517085" w:rsidRDefault="00F3290E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 (5′–3′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4588E48" w14:textId="5DBC54CD" w:rsidR="00F3290E" w:rsidRPr="00517085" w:rsidRDefault="00F3290E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4572E62" w14:textId="2E583EAE" w:rsidR="00F3290E" w:rsidRPr="00517085" w:rsidRDefault="00F3290E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urpose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988CCDC" w14:textId="555649E4" w:rsidR="00F3290E" w:rsidRPr="00517085" w:rsidRDefault="007044D9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44D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  <w:p w14:paraId="662ACA38" w14:textId="759E6B57" w:rsidR="005E71BB" w:rsidRPr="00517085" w:rsidRDefault="005E71BB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73485" w:rsidRPr="00517085" w14:paraId="336D95C3" w14:textId="77777777" w:rsidTr="00543181">
        <w:tc>
          <w:tcPr>
            <w:tcW w:w="1129" w:type="dxa"/>
            <w:tcBorders>
              <w:top w:val="single" w:sz="4" w:space="0" w:color="auto"/>
            </w:tcBorders>
          </w:tcPr>
          <w:p w14:paraId="72C2543D" w14:textId="41B16096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Δ</w:t>
            </w:r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n</w:t>
            </w:r>
            <w:r w:rsidR="00613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j</w:t>
            </w:r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768E300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GTTGGAGTAAGAGGCATT</w:t>
            </w:r>
          </w:p>
          <w:p w14:paraId="24269FD3" w14:textId="7DD93BEE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—GTAGAACGACAATGGAAC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8CE1846" w14:textId="4A72B99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</w:t>
            </w:r>
            <w:r w:rsidR="00C516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J1 mutant creation check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5861F3B" w14:textId="71FA617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Δ</w:t>
            </w:r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n</w:t>
            </w:r>
            <w:r w:rsidR="00613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j</w:t>
            </w:r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 xml:space="preserve"> mutant selection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568E031" w14:textId="2FA03F19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0994449F" w14:textId="77777777" w:rsidTr="00543181">
        <w:tc>
          <w:tcPr>
            <w:tcW w:w="1129" w:type="dxa"/>
          </w:tcPr>
          <w:p w14:paraId="56DEF03E" w14:textId="5BB127E3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rn</w:t>
            </w:r>
            <w:r w:rsidR="0061355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j</w:t>
            </w:r>
            <w:r w:rsidRPr="0051708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402" w:type="dxa"/>
          </w:tcPr>
          <w:p w14:paraId="503AF12E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TTTGTTGCGGATAAGTGC</w:t>
            </w:r>
          </w:p>
          <w:p w14:paraId="41B35AA8" w14:textId="00434A6E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Rev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—CACTATATGTAGAAGCGG</w:t>
            </w:r>
          </w:p>
        </w:tc>
        <w:tc>
          <w:tcPr>
            <w:tcW w:w="1738" w:type="dxa"/>
          </w:tcPr>
          <w:p w14:paraId="18A9BA99" w14:textId="6AD19A2F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</w:t>
            </w:r>
            <w:r w:rsidR="00C516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J1</w:t>
            </w:r>
          </w:p>
        </w:tc>
        <w:tc>
          <w:tcPr>
            <w:tcW w:w="1146" w:type="dxa"/>
          </w:tcPr>
          <w:p w14:paraId="426831B6" w14:textId="6284C33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Mutation confirmation</w:t>
            </w:r>
          </w:p>
        </w:tc>
        <w:tc>
          <w:tcPr>
            <w:tcW w:w="1595" w:type="dxa"/>
          </w:tcPr>
          <w:p w14:paraId="3247DA73" w14:textId="1A4238B4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312A6525" w14:textId="77777777" w:rsidTr="00543181">
        <w:tc>
          <w:tcPr>
            <w:tcW w:w="1129" w:type="dxa"/>
          </w:tcPr>
          <w:p w14:paraId="72ED7211" w14:textId="060C702F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trA</w:t>
            </w:r>
            <w:proofErr w:type="spellEnd"/>
          </w:p>
        </w:tc>
        <w:tc>
          <w:tcPr>
            <w:tcW w:w="3402" w:type="dxa"/>
          </w:tcPr>
          <w:p w14:paraId="26387E10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CACAGACCCTGATAATGCTAC</w:t>
            </w:r>
          </w:p>
          <w:p w14:paraId="1A3DEF7D" w14:textId="6048EE1F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— ACCACTTCCGCCATTATTTAC</w:t>
            </w:r>
          </w:p>
        </w:tc>
        <w:tc>
          <w:tcPr>
            <w:tcW w:w="1738" w:type="dxa"/>
          </w:tcPr>
          <w:p w14:paraId="551944E2" w14:textId="68E411F2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rA</w:t>
            </w:r>
            <w:proofErr w:type="spellEnd"/>
          </w:p>
        </w:tc>
        <w:tc>
          <w:tcPr>
            <w:tcW w:w="1146" w:type="dxa"/>
          </w:tcPr>
          <w:p w14:paraId="45746DF7" w14:textId="10916654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Mutation confirmation</w:t>
            </w:r>
          </w:p>
        </w:tc>
        <w:tc>
          <w:tcPr>
            <w:tcW w:w="1595" w:type="dxa"/>
          </w:tcPr>
          <w:p w14:paraId="1EAB6ABC" w14:textId="350F7032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1E0F568A" w14:textId="77777777" w:rsidTr="00543181">
        <w:tc>
          <w:tcPr>
            <w:tcW w:w="1129" w:type="dxa"/>
          </w:tcPr>
          <w:p w14:paraId="0D31A56D" w14:textId="2C4FF32D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3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mo2812</w:t>
            </w:r>
          </w:p>
        </w:tc>
        <w:tc>
          <w:tcPr>
            <w:tcW w:w="3402" w:type="dxa"/>
          </w:tcPr>
          <w:p w14:paraId="1230C3FE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 CAACTTCCAAACCCACTGTC</w:t>
            </w:r>
          </w:p>
          <w:p w14:paraId="44A40277" w14:textId="73DB950D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—TACTTCGGTCTGCTACTGC</w:t>
            </w:r>
          </w:p>
        </w:tc>
        <w:tc>
          <w:tcPr>
            <w:tcW w:w="1738" w:type="dxa"/>
          </w:tcPr>
          <w:p w14:paraId="62FF6E16" w14:textId="49F21340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0F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icillin-binding protein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2</w:t>
            </w:r>
          </w:p>
        </w:tc>
        <w:tc>
          <w:tcPr>
            <w:tcW w:w="1146" w:type="dxa"/>
          </w:tcPr>
          <w:p w14:paraId="7C2F408B" w14:textId="66D95E15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Mutation confirmation</w:t>
            </w:r>
          </w:p>
        </w:tc>
        <w:tc>
          <w:tcPr>
            <w:tcW w:w="1595" w:type="dxa"/>
          </w:tcPr>
          <w:p w14:paraId="3BCC0CAF" w14:textId="3BFB31AF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3286562C" w14:textId="77777777" w:rsidTr="00543181">
        <w:tc>
          <w:tcPr>
            <w:tcW w:w="1129" w:type="dxa"/>
          </w:tcPr>
          <w:p w14:paraId="26627559" w14:textId="2EADC930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3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mo17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9</w:t>
            </w:r>
            <w:r w:rsidRPr="005473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402" w:type="dxa"/>
          </w:tcPr>
          <w:p w14:paraId="5C0BFC45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 TGAGAATAATCCAAGCCCAAC</w:t>
            </w:r>
          </w:p>
          <w:p w14:paraId="2A3C9F44" w14:textId="52D9C7FE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Rev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—GGAGATTAGACCAAAAGCGAG</w:t>
            </w:r>
          </w:p>
        </w:tc>
        <w:tc>
          <w:tcPr>
            <w:tcW w:w="1738" w:type="dxa"/>
          </w:tcPr>
          <w:p w14:paraId="72B6B590" w14:textId="07DA4ED1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0F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P</w:t>
            </w:r>
            <w:r w:rsidRPr="00D90F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PXTG motif)</w:t>
            </w:r>
          </w:p>
        </w:tc>
        <w:tc>
          <w:tcPr>
            <w:tcW w:w="1146" w:type="dxa"/>
          </w:tcPr>
          <w:p w14:paraId="6660488D" w14:textId="5D0E5ED9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Mutation confirmation</w:t>
            </w:r>
          </w:p>
        </w:tc>
        <w:tc>
          <w:tcPr>
            <w:tcW w:w="1595" w:type="dxa"/>
          </w:tcPr>
          <w:p w14:paraId="16CC3127" w14:textId="0B598A25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0F7DB32D" w14:textId="77777777" w:rsidTr="00543181">
        <w:tc>
          <w:tcPr>
            <w:tcW w:w="1129" w:type="dxa"/>
          </w:tcPr>
          <w:p w14:paraId="6103E1C8" w14:textId="051562B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3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mo0842</w:t>
            </w:r>
          </w:p>
        </w:tc>
        <w:tc>
          <w:tcPr>
            <w:tcW w:w="3402" w:type="dxa"/>
          </w:tcPr>
          <w:p w14:paraId="2078E5F1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— TGGTGTAGCAATTCCTTTCTC</w:t>
            </w:r>
          </w:p>
          <w:p w14:paraId="6CF990D7" w14:textId="591A11C3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Rev</w:t>
            </w:r>
            <w:proofErr w:type="spellEnd"/>
            <w:r w:rsidRPr="0051708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CH"/>
              </w:rPr>
              <w:t>—TGGTCACCTGTTTTTGGTAATG</w:t>
            </w:r>
          </w:p>
        </w:tc>
        <w:tc>
          <w:tcPr>
            <w:tcW w:w="1738" w:type="dxa"/>
          </w:tcPr>
          <w:p w14:paraId="3D368A7B" w14:textId="329D8F55" w:rsidR="00073485" w:rsidRPr="004B68A1" w:rsidRDefault="004B68A1" w:rsidP="00D2600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8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tive peptidoglycan bound protein (LPXTG motif)</w:t>
            </w:r>
          </w:p>
        </w:tc>
        <w:tc>
          <w:tcPr>
            <w:tcW w:w="1146" w:type="dxa"/>
          </w:tcPr>
          <w:p w14:paraId="706B6C9E" w14:textId="58283D0E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Mutation confirmation</w:t>
            </w:r>
          </w:p>
        </w:tc>
        <w:tc>
          <w:tcPr>
            <w:tcW w:w="1595" w:type="dxa"/>
          </w:tcPr>
          <w:p w14:paraId="6432E4BB" w14:textId="1ABB2C69" w:rsidR="00073485" w:rsidRPr="007044D9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73485" w:rsidRPr="00517085" w14:paraId="67618A34" w14:textId="129CA3B5" w:rsidTr="00543181">
        <w:tc>
          <w:tcPr>
            <w:tcW w:w="1129" w:type="dxa"/>
          </w:tcPr>
          <w:p w14:paraId="3FC13C09" w14:textId="657F8035" w:rsidR="00073485" w:rsidRPr="0054730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473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S rDNA</w:t>
            </w:r>
          </w:p>
        </w:tc>
        <w:tc>
          <w:tcPr>
            <w:tcW w:w="3402" w:type="dxa"/>
          </w:tcPr>
          <w:p w14:paraId="6954BA78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—CTTCCGCAATGGACGAAAGT</w:t>
            </w:r>
          </w:p>
          <w:p w14:paraId="73290626" w14:textId="6DC53129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ev—CTCATCGTTTACGGCGTG</w:t>
            </w:r>
          </w:p>
        </w:tc>
        <w:tc>
          <w:tcPr>
            <w:tcW w:w="1738" w:type="dxa"/>
          </w:tcPr>
          <w:p w14:paraId="07DDDAB1" w14:textId="5E32BD29" w:rsidR="00073485" w:rsidRPr="00517085" w:rsidRDefault="00073485" w:rsidP="00D2600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Small ribosomal RNA subunit</w:t>
            </w:r>
          </w:p>
        </w:tc>
        <w:tc>
          <w:tcPr>
            <w:tcW w:w="1146" w:type="dxa"/>
          </w:tcPr>
          <w:p w14:paraId="651B6794" w14:textId="59ABB20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95" w:type="dxa"/>
          </w:tcPr>
          <w:p w14:paraId="1E4116AC" w14:textId="3381AB02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Eshwar et al., 2017</w:t>
            </w:r>
          </w:p>
        </w:tc>
      </w:tr>
      <w:tr w:rsidR="00073485" w:rsidRPr="00517085" w14:paraId="78EB3607" w14:textId="420F75A3" w:rsidTr="00543181">
        <w:tc>
          <w:tcPr>
            <w:tcW w:w="1129" w:type="dxa"/>
          </w:tcPr>
          <w:p w14:paraId="23FFED3F" w14:textId="2FA85F42" w:rsidR="00073485" w:rsidRPr="0054730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473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cA</w:t>
            </w:r>
            <w:proofErr w:type="spellEnd"/>
          </w:p>
        </w:tc>
        <w:tc>
          <w:tcPr>
            <w:tcW w:w="3402" w:type="dxa"/>
          </w:tcPr>
          <w:p w14:paraId="0C2E782E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 xml:space="preserve">—TCGGGGAAGTCCATGA </w:t>
            </w:r>
          </w:p>
          <w:p w14:paraId="2C3D4322" w14:textId="179E333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ev—GGCGCACCTAACCAAG</w:t>
            </w:r>
          </w:p>
        </w:tc>
        <w:tc>
          <w:tcPr>
            <w:tcW w:w="1738" w:type="dxa"/>
          </w:tcPr>
          <w:p w14:paraId="45454080" w14:textId="2F0A25B7" w:rsidR="00073485" w:rsidRPr="00517085" w:rsidRDefault="00073485" w:rsidP="00D2600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Phosphatidylinositol phospholipase C (PI-PLC)</w:t>
            </w:r>
          </w:p>
        </w:tc>
        <w:tc>
          <w:tcPr>
            <w:tcW w:w="1146" w:type="dxa"/>
          </w:tcPr>
          <w:p w14:paraId="0CC83D7A" w14:textId="7FABB361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95" w:type="dxa"/>
          </w:tcPr>
          <w:p w14:paraId="6620CE0C" w14:textId="0E2AA046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Eshwar et al., 2017</w:t>
            </w:r>
          </w:p>
        </w:tc>
      </w:tr>
      <w:tr w:rsidR="00073485" w:rsidRPr="00517085" w14:paraId="46E15C3C" w14:textId="138D886A" w:rsidTr="00543181">
        <w:tc>
          <w:tcPr>
            <w:tcW w:w="1129" w:type="dxa"/>
          </w:tcPr>
          <w:p w14:paraId="72849A09" w14:textId="2A31669E" w:rsidR="00073485" w:rsidRPr="0054730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473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ly</w:t>
            </w:r>
            <w:proofErr w:type="spellEnd"/>
          </w:p>
        </w:tc>
        <w:tc>
          <w:tcPr>
            <w:tcW w:w="3402" w:type="dxa"/>
          </w:tcPr>
          <w:p w14:paraId="4A1D2968" w14:textId="77777777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—ACCTCGGAGACTTACG</w:t>
            </w:r>
          </w:p>
          <w:p w14:paraId="64162FE5" w14:textId="0D208418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ev—TCCTCCAGAGTGATCG</w:t>
            </w:r>
          </w:p>
        </w:tc>
        <w:tc>
          <w:tcPr>
            <w:tcW w:w="1738" w:type="dxa"/>
          </w:tcPr>
          <w:p w14:paraId="4238624C" w14:textId="139F17D0" w:rsidR="00073485" w:rsidRPr="00517085" w:rsidRDefault="00073485" w:rsidP="00D2600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Listeriolysin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 xml:space="preserve"> O (LLO)</w:t>
            </w:r>
          </w:p>
        </w:tc>
        <w:tc>
          <w:tcPr>
            <w:tcW w:w="1146" w:type="dxa"/>
          </w:tcPr>
          <w:p w14:paraId="081FCBFD" w14:textId="790D9070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95" w:type="dxa"/>
          </w:tcPr>
          <w:p w14:paraId="37B70D1F" w14:textId="14535B66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Eshwar et al., 2017</w:t>
            </w:r>
          </w:p>
        </w:tc>
      </w:tr>
      <w:tr w:rsidR="00073485" w:rsidRPr="00517085" w14:paraId="5954AAD8" w14:textId="047F2419" w:rsidTr="00543181">
        <w:tc>
          <w:tcPr>
            <w:tcW w:w="1129" w:type="dxa"/>
          </w:tcPr>
          <w:p w14:paraId="4E9C53E5" w14:textId="0923635B" w:rsidR="00073485" w:rsidRPr="0054730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473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fA</w:t>
            </w:r>
            <w:proofErr w:type="spellEnd"/>
          </w:p>
        </w:tc>
        <w:tc>
          <w:tcPr>
            <w:tcW w:w="3402" w:type="dxa"/>
          </w:tcPr>
          <w:p w14:paraId="15D89B98" w14:textId="5CFC0A0D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Fwd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CTCTATTTGCGGTCAACT</w:t>
            </w:r>
          </w:p>
          <w:p w14:paraId="5E4B59D2" w14:textId="4F90EC0F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ev—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AACAGCTGAGCTATGTGC</w:t>
            </w:r>
          </w:p>
        </w:tc>
        <w:tc>
          <w:tcPr>
            <w:tcW w:w="1738" w:type="dxa"/>
          </w:tcPr>
          <w:p w14:paraId="0BC1C122" w14:textId="093BF114" w:rsidR="00073485" w:rsidRPr="00517085" w:rsidRDefault="00073485" w:rsidP="00D2600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Positive regulatory factor A (</w:t>
            </w:r>
            <w:proofErr w:type="spellStart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PrfA</w:t>
            </w:r>
            <w:proofErr w:type="spellEnd"/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6" w:type="dxa"/>
          </w:tcPr>
          <w:p w14:paraId="231AE1C9" w14:textId="186B10CD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595" w:type="dxa"/>
          </w:tcPr>
          <w:p w14:paraId="1C9891A6" w14:textId="2144175E" w:rsidR="00073485" w:rsidRPr="00517085" w:rsidRDefault="00073485" w:rsidP="00D2600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5358">
              <w:rPr>
                <w:rFonts w:ascii="Times New Roman" w:hAnsi="Times New Roman" w:cs="Times New Roman"/>
                <w:sz w:val="18"/>
                <w:szCs w:val="18"/>
              </w:rPr>
              <w:t>Maury</w:t>
            </w:r>
            <w:r w:rsidRPr="00517085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</w:tbl>
    <w:p w14:paraId="6AD597B7" w14:textId="3625F290" w:rsidR="000F4B3B" w:rsidRPr="00517085" w:rsidRDefault="000F4B3B" w:rsidP="00EF3C32">
      <w:pPr>
        <w:jc w:val="both"/>
        <w:rPr>
          <w:rFonts w:ascii="Times New Roman" w:hAnsi="Times New Roman" w:cs="Times New Roman"/>
          <w:lang w:val="de-CH"/>
        </w:rPr>
      </w:pPr>
    </w:p>
    <w:p w14:paraId="0A9D6EB8" w14:textId="77777777" w:rsidR="00D26007" w:rsidRDefault="00D26007" w:rsidP="00892BDD">
      <w:pPr>
        <w:spacing w:before="100" w:beforeAutospacing="1" w:after="100" w:afterAutospacing="1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14:paraId="152964E1" w14:textId="77777777" w:rsidR="00D26007" w:rsidRDefault="00D26007" w:rsidP="00892BDD">
      <w:pPr>
        <w:spacing w:before="100" w:beforeAutospacing="1" w:after="100" w:afterAutospacing="1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14:paraId="7F5D2F91" w14:textId="77777777" w:rsidR="001958F8" w:rsidRDefault="001958F8" w:rsidP="00892BDD">
      <w:pPr>
        <w:spacing w:before="100" w:beforeAutospacing="1" w:after="100" w:afterAutospacing="1"/>
        <w:jc w:val="both"/>
        <w:rPr>
          <w:rFonts w:ascii="Times New Roman" w:eastAsia="Calibri" w:hAnsi="Times New Roman" w:cs="Times New Roman"/>
          <w:b/>
          <w:bCs/>
          <w:color w:val="000000"/>
        </w:rPr>
      </w:pPr>
    </w:p>
    <w:p w14:paraId="14574E71" w14:textId="7DF98F57" w:rsidR="00892BDD" w:rsidRPr="00517085" w:rsidRDefault="00892BDD" w:rsidP="00892BDD">
      <w:pPr>
        <w:spacing w:before="100" w:beforeAutospacing="1" w:after="100" w:afterAutospacing="1"/>
        <w:jc w:val="both"/>
        <w:rPr>
          <w:rFonts w:ascii="Times New Roman" w:eastAsia="Calibri" w:hAnsi="Times New Roman" w:cs="Times New Roman"/>
          <w:b/>
          <w:color w:val="000000"/>
          <w:szCs w:val="22"/>
          <w:lang w:val="en-GB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 xml:space="preserve">Supplementary </w:t>
      </w:r>
      <w:r w:rsidRPr="00517085">
        <w:rPr>
          <w:rFonts w:ascii="Times New Roman" w:eastAsia="Calibri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</w:rPr>
        <w:t>S</w:t>
      </w:r>
      <w:r w:rsidR="00C51677">
        <w:rPr>
          <w:rFonts w:ascii="Times New Roman" w:eastAsia="Calibri" w:hAnsi="Times New Roman" w:cs="Times New Roman"/>
          <w:b/>
          <w:bCs/>
          <w:color w:val="000000"/>
        </w:rPr>
        <w:t>4</w:t>
      </w:r>
      <w:r w:rsidRPr="00517085">
        <w:rPr>
          <w:rFonts w:ascii="Times New Roman" w:eastAsia="Calibri" w:hAnsi="Times New Roman" w:cs="Times New Roman"/>
          <w:b/>
          <w:color w:val="000000"/>
          <w:szCs w:val="22"/>
          <w:lang w:val="en-GB"/>
        </w:rPr>
        <w:t xml:space="preserve">. </w:t>
      </w:r>
      <w:r w:rsidRPr="00517085">
        <w:rPr>
          <w:rFonts w:ascii="Times New Roman" w:eastAsia="Calibri" w:hAnsi="Times New Roman" w:cs="Times New Roman"/>
          <w:b/>
          <w:bCs/>
          <w:color w:val="000000"/>
          <w:szCs w:val="22"/>
        </w:rPr>
        <w:t xml:space="preserve">MICs of different antibiotics determined for the </w:t>
      </w:r>
      <w:r w:rsidRPr="00517085">
        <w:rPr>
          <w:rFonts w:ascii="Times New Roman" w:eastAsia="Calibri" w:hAnsi="Times New Roman" w:cs="Times New Roman"/>
          <w:b/>
          <w:bCs/>
          <w:i/>
          <w:color w:val="000000"/>
          <w:szCs w:val="22"/>
        </w:rPr>
        <w:t>L. monocytogenes</w:t>
      </w:r>
      <w:r w:rsidRPr="00517085">
        <w:rPr>
          <w:rFonts w:ascii="Times New Roman" w:eastAsia="Calibri" w:hAnsi="Times New Roman" w:cs="Times New Roman"/>
          <w:b/>
          <w:bCs/>
          <w:color w:val="000000"/>
          <w:szCs w:val="22"/>
        </w:rPr>
        <w:t xml:space="preserve"> RN</w:t>
      </w:r>
      <w:r w:rsidR="00C51677">
        <w:rPr>
          <w:rFonts w:ascii="Times New Roman" w:eastAsia="Calibri" w:hAnsi="Times New Roman" w:cs="Times New Roman"/>
          <w:b/>
          <w:bCs/>
          <w:color w:val="000000"/>
          <w:szCs w:val="22"/>
        </w:rPr>
        <w:t>a</w:t>
      </w:r>
      <w:r w:rsidRPr="00517085">
        <w:rPr>
          <w:rFonts w:ascii="Times New Roman" w:eastAsia="Calibri" w:hAnsi="Times New Roman" w:cs="Times New Roman"/>
          <w:b/>
          <w:bCs/>
          <w:color w:val="000000"/>
          <w:szCs w:val="22"/>
        </w:rPr>
        <w:t>se J1 mutants in comparison to their parent strains using E-test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764"/>
        <w:gridCol w:w="2127"/>
        <w:gridCol w:w="1559"/>
        <w:gridCol w:w="1984"/>
      </w:tblGrid>
      <w:tr w:rsidR="00892BDD" w:rsidRPr="00517085" w14:paraId="7E05ABDE" w14:textId="77777777" w:rsidTr="00AC7E35">
        <w:trPr>
          <w:trHeight w:val="343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46912E6" w14:textId="77777777" w:rsidR="00892BDD" w:rsidRPr="00517085" w:rsidRDefault="00892BDD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Antibiotic</w:t>
            </w: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E06F730" w14:textId="1E2E6336" w:rsidR="00892BDD" w:rsidRPr="009271AF" w:rsidRDefault="00892BDD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71AF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N843-10 (</w:t>
            </w:r>
            <w:proofErr w:type="spellStart"/>
            <w:r w:rsidR="009271AF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μg</w:t>
            </w:r>
            <w:proofErr w:type="spellEnd"/>
            <w:r w:rsidR="009724B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/</w:t>
            </w:r>
            <w:r w:rsidR="009271AF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ml</w:t>
            </w:r>
            <w:r w:rsidRPr="009271AF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C45F388" w14:textId="028CFFF4" w:rsidR="00892BDD" w:rsidRPr="00517085" w:rsidRDefault="00892BDD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 xml:space="preserve">N843-10 </w:t>
            </w:r>
            <w:r w:rsidRPr="0051708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51708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rnjA</w:t>
            </w:r>
            <w:proofErr w:type="spellEnd"/>
            <w:r w:rsidRPr="0051708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μg</w:t>
            </w:r>
            <w:proofErr w:type="spellEnd"/>
            <w:r w:rsidR="009724B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/</w:t>
            </w:r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ml</w:t>
            </w: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9C956D" w14:textId="2622FA48" w:rsidR="00892BDD" w:rsidRPr="00517085" w:rsidRDefault="00892BDD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N2306 (</w:t>
            </w:r>
            <w:proofErr w:type="spellStart"/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μg</w:t>
            </w:r>
            <w:proofErr w:type="spellEnd"/>
            <w:r w:rsidR="009724B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/</w:t>
            </w:r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ml</w:t>
            </w: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1D5B86" w14:textId="3C3AA962" w:rsidR="00892BDD" w:rsidRPr="00517085" w:rsidRDefault="00892BDD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51708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2306 ∆</w:t>
            </w:r>
            <w:proofErr w:type="spellStart"/>
            <w:r w:rsidRPr="0051708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rnjA</w:t>
            </w:r>
            <w:proofErr w:type="spellEnd"/>
            <w:r w:rsidRPr="0051708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517085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μg</w:t>
            </w:r>
            <w:proofErr w:type="spellEnd"/>
            <w:r w:rsidR="009724B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/</w:t>
            </w:r>
            <w:r w:rsidR="009724B3" w:rsidRPr="009271A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ml</w:t>
            </w:r>
            <w:r w:rsidR="008F1DB9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AC7E35" w:rsidRPr="00517085" w14:paraId="4F37F960" w14:textId="77777777" w:rsidTr="00AC7E35">
        <w:trPr>
          <w:trHeight w:val="343"/>
        </w:trPr>
        <w:tc>
          <w:tcPr>
            <w:tcW w:w="1638" w:type="dxa"/>
            <w:tcBorders>
              <w:top w:val="nil"/>
              <w:bottom w:val="nil"/>
            </w:tcBorders>
            <w:vAlign w:val="bottom"/>
          </w:tcPr>
          <w:p w14:paraId="1F9CFBBC" w14:textId="6C4AFE61" w:rsidR="00AC7E35" w:rsidRPr="00B46686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Gentamicin</w:t>
            </w:r>
            <w:r w:rsidR="00B46686" w:rsidRPr="000F1AF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bottom"/>
          </w:tcPr>
          <w:p w14:paraId="64722759" w14:textId="4DDBB3A7" w:rsidR="00AC7E3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94 ± 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A5C6930" w14:textId="792813A1" w:rsidR="00AC7E3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94 ±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63C007A" w14:textId="5656AB0A" w:rsidR="00AC7E3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315 ±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EAF7FA" w14:textId="55EC7A45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6 4 ± 0</w:t>
            </w:r>
          </w:p>
        </w:tc>
      </w:tr>
      <w:tr w:rsidR="00AC7E35" w:rsidRPr="00517085" w14:paraId="4091D7C7" w14:textId="77777777" w:rsidTr="00AC7E35">
        <w:trPr>
          <w:trHeight w:val="343"/>
        </w:trPr>
        <w:tc>
          <w:tcPr>
            <w:tcW w:w="1638" w:type="dxa"/>
            <w:tcBorders>
              <w:top w:val="nil"/>
              <w:bottom w:val="nil"/>
            </w:tcBorders>
            <w:vAlign w:val="bottom"/>
          </w:tcPr>
          <w:p w14:paraId="4265DA2D" w14:textId="466B1543" w:rsidR="00AC7E35" w:rsidRPr="00517085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Sulfamethoxazol</w:t>
            </w:r>
            <w:proofErr w:type="spellEnd"/>
          </w:p>
        </w:tc>
        <w:tc>
          <w:tcPr>
            <w:tcW w:w="1764" w:type="dxa"/>
            <w:tcBorders>
              <w:top w:val="nil"/>
              <w:bottom w:val="nil"/>
            </w:tcBorders>
            <w:vAlign w:val="bottom"/>
          </w:tcPr>
          <w:p w14:paraId="586FBBF3" w14:textId="4B45F3BA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2</w:t>
            </w: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 ± 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18A3DAE" w14:textId="55A41517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8</w:t>
            </w: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 ±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F6D2556" w14:textId="12C9EA20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2</w:t>
            </w: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±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3E2803" w14:textId="67278E23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64 ± 0</w:t>
            </w:r>
          </w:p>
        </w:tc>
      </w:tr>
      <w:tr w:rsidR="00AC7E35" w:rsidRPr="00517085" w14:paraId="7E008C3C" w14:textId="77777777" w:rsidTr="00AC7E35">
        <w:trPr>
          <w:trHeight w:val="235"/>
        </w:trPr>
        <w:tc>
          <w:tcPr>
            <w:tcW w:w="1638" w:type="dxa"/>
            <w:tcBorders>
              <w:top w:val="nil"/>
              <w:bottom w:val="nil"/>
            </w:tcBorders>
          </w:tcPr>
          <w:p w14:paraId="3A9F6C9E" w14:textId="77777777" w:rsidR="00AC7E35" w:rsidRPr="00517085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bottom"/>
          </w:tcPr>
          <w:p w14:paraId="1116C4BD" w14:textId="26244078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0.5633 ± </w:t>
            </w:r>
            <w:r w:rsidR="00650527" w:rsidRP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1864A3F" w14:textId="26851B24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0.42 ± </w:t>
            </w:r>
            <w:r w:rsidR="00650527" w:rsidRP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7DB2696" w14:textId="1D69B80E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94 ±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D63F7D8" w14:textId="7B240D17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23 ± 0</w:t>
            </w:r>
          </w:p>
        </w:tc>
      </w:tr>
      <w:tr w:rsidR="00AC7E35" w:rsidRPr="00517085" w14:paraId="5B213A9A" w14:textId="77777777" w:rsidTr="00AC7E35">
        <w:trPr>
          <w:trHeight w:val="422"/>
        </w:trPr>
        <w:tc>
          <w:tcPr>
            <w:tcW w:w="1638" w:type="dxa"/>
            <w:tcBorders>
              <w:top w:val="nil"/>
            </w:tcBorders>
            <w:vAlign w:val="bottom"/>
          </w:tcPr>
          <w:p w14:paraId="7610D0A1" w14:textId="77777777" w:rsidR="00AC7E35" w:rsidRPr="00517085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Cephalothin</w:t>
            </w:r>
          </w:p>
        </w:tc>
        <w:tc>
          <w:tcPr>
            <w:tcW w:w="1764" w:type="dxa"/>
            <w:tcBorders>
              <w:top w:val="nil"/>
            </w:tcBorders>
            <w:vAlign w:val="bottom"/>
          </w:tcPr>
          <w:p w14:paraId="7E20B3FC" w14:textId="7AEABFEE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4.5 ± </w:t>
            </w:r>
            <w:r w:rsid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14:paraId="47A5C25B" w14:textId="47963637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4 ± 0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3D1E07FB" w14:textId="4017145D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2.5 ± </w:t>
            </w:r>
            <w:r w:rsidR="00650527" w:rsidRP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58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442509BE" w14:textId="11B1D6D0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5 ± 0</w:t>
            </w:r>
          </w:p>
        </w:tc>
      </w:tr>
      <w:tr w:rsidR="00AC7E35" w:rsidRPr="00517085" w14:paraId="712BA7E5" w14:textId="77777777" w:rsidTr="008F1DB9">
        <w:trPr>
          <w:trHeight w:val="409"/>
        </w:trPr>
        <w:tc>
          <w:tcPr>
            <w:tcW w:w="1638" w:type="dxa"/>
            <w:vAlign w:val="bottom"/>
          </w:tcPr>
          <w:p w14:paraId="24D2069B" w14:textId="151B9478" w:rsidR="00AC7E35" w:rsidRPr="00517085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Vancomycin</w:t>
            </w:r>
            <w:proofErr w:type="spellEnd"/>
          </w:p>
        </w:tc>
        <w:tc>
          <w:tcPr>
            <w:tcW w:w="1764" w:type="dxa"/>
            <w:vAlign w:val="bottom"/>
          </w:tcPr>
          <w:p w14:paraId="285427ED" w14:textId="4725200D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.5 ± 0</w:t>
            </w:r>
          </w:p>
        </w:tc>
        <w:tc>
          <w:tcPr>
            <w:tcW w:w="2127" w:type="dxa"/>
            <w:vAlign w:val="bottom"/>
          </w:tcPr>
          <w:p w14:paraId="3F8C6ABE" w14:textId="532658F3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1.5 ± 0</w:t>
            </w:r>
          </w:p>
        </w:tc>
        <w:tc>
          <w:tcPr>
            <w:tcW w:w="1559" w:type="dxa"/>
            <w:vAlign w:val="bottom"/>
          </w:tcPr>
          <w:p w14:paraId="08E7C4FB" w14:textId="00C88056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1.8333 ± </w:t>
            </w:r>
            <w:r w:rsidR="00650527" w:rsidRP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29</w:t>
            </w:r>
          </w:p>
        </w:tc>
        <w:tc>
          <w:tcPr>
            <w:tcW w:w="1984" w:type="dxa"/>
            <w:vAlign w:val="bottom"/>
          </w:tcPr>
          <w:p w14:paraId="3E7C8F60" w14:textId="5D72AAE3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 xml:space="preserve">1.333 ± </w:t>
            </w:r>
            <w:r w:rsidR="00650527" w:rsidRPr="0065052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29</w:t>
            </w:r>
          </w:p>
        </w:tc>
      </w:tr>
      <w:tr w:rsidR="00AC7E35" w:rsidRPr="00517085" w14:paraId="6677BE72" w14:textId="77777777" w:rsidTr="008F1DB9">
        <w:trPr>
          <w:trHeight w:val="409"/>
        </w:trPr>
        <w:tc>
          <w:tcPr>
            <w:tcW w:w="1638" w:type="dxa"/>
            <w:vAlign w:val="bottom"/>
          </w:tcPr>
          <w:p w14:paraId="32D4E970" w14:textId="5E1B6D00" w:rsidR="00AC7E35" w:rsidRPr="00517085" w:rsidRDefault="00AC7E35" w:rsidP="00372C79">
            <w:pPr>
              <w:spacing w:before="120" w:after="240" w:line="48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Rifampicin</w:t>
            </w:r>
            <w:proofErr w:type="spellEnd"/>
          </w:p>
        </w:tc>
        <w:tc>
          <w:tcPr>
            <w:tcW w:w="1764" w:type="dxa"/>
            <w:vAlign w:val="bottom"/>
          </w:tcPr>
          <w:p w14:paraId="2D0C413C" w14:textId="33FEFBE3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8 ± 0</w:t>
            </w:r>
          </w:p>
        </w:tc>
        <w:tc>
          <w:tcPr>
            <w:tcW w:w="2127" w:type="dxa"/>
            <w:vAlign w:val="bottom"/>
          </w:tcPr>
          <w:p w14:paraId="4A2F6294" w14:textId="5E6F4F14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8 ± 0</w:t>
            </w:r>
          </w:p>
        </w:tc>
        <w:tc>
          <w:tcPr>
            <w:tcW w:w="1559" w:type="dxa"/>
            <w:vAlign w:val="bottom"/>
          </w:tcPr>
          <w:p w14:paraId="16E5A20F" w14:textId="48CF55FE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94 ± 0</w:t>
            </w:r>
          </w:p>
        </w:tc>
        <w:tc>
          <w:tcPr>
            <w:tcW w:w="1984" w:type="dxa"/>
            <w:vAlign w:val="bottom"/>
          </w:tcPr>
          <w:p w14:paraId="0286C835" w14:textId="2608F798" w:rsidR="00AC7E35" w:rsidRPr="00517085" w:rsidRDefault="00AC7E35" w:rsidP="00D26007">
            <w:pPr>
              <w:spacing w:before="120" w:after="240" w:line="480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0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CH"/>
              </w:rPr>
              <w:t>0.064 ± 0</w:t>
            </w:r>
          </w:p>
        </w:tc>
      </w:tr>
    </w:tbl>
    <w:p w14:paraId="34F1F4B1" w14:textId="11365441" w:rsidR="004C00EC" w:rsidRPr="00517085" w:rsidRDefault="004C00EC" w:rsidP="004C00EC">
      <w:pPr>
        <w:autoSpaceDE w:val="0"/>
        <w:autoSpaceDN w:val="0"/>
        <w:adjustRightInd w:val="0"/>
        <w:spacing w:before="120" w:after="240"/>
        <w:jc w:val="both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517085">
        <w:rPr>
          <w:rFonts w:ascii="Times New Roman" w:eastAsia="Calibri" w:hAnsi="Times New Roman" w:cs="Times New Roman"/>
          <w:color w:val="000000"/>
          <w:sz w:val="18"/>
          <w:szCs w:val="18"/>
        </w:rPr>
        <w:sym w:font="Symbol" w:char="F02A"/>
      </w:r>
      <w:r w:rsidRPr="0051708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Listed are antibiotics that </w:t>
      </w:r>
      <w:proofErr w:type="spellStart"/>
      <w:r w:rsidR="00492774" w:rsidRPr="00492774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rnjA</w:t>
      </w:r>
      <w:proofErr w:type="spellEnd"/>
      <w:r w:rsidR="00492774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deletion might have an impact on.</w:t>
      </w:r>
      <w:r w:rsidRPr="0051708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51708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Gentamicin was included 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>because</w:t>
      </w:r>
      <w:r w:rsidRPr="00517085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it is a commonly used drug in listeriosis treatment. </w:t>
      </w:r>
      <w:r w:rsidR="00650527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Presented </w:t>
      </w:r>
      <w:r w:rsidR="00650527" w:rsidRPr="00650527">
        <w:rPr>
          <w:rFonts w:ascii="Times New Roman" w:eastAsia="Calibri" w:hAnsi="Times New Roman" w:cs="Times New Roman"/>
          <w:color w:val="000000"/>
          <w:sz w:val="18"/>
          <w:szCs w:val="18"/>
        </w:rPr>
        <w:t>are means and their standard deviation from 3 independent experiments.</w:t>
      </w:r>
    </w:p>
    <w:p w14:paraId="358D4E7F" w14:textId="0909405F" w:rsidR="00B863A3" w:rsidRPr="00B863A3" w:rsidRDefault="00B863A3" w:rsidP="00EF3C32">
      <w:pPr>
        <w:jc w:val="both"/>
        <w:rPr>
          <w:rFonts w:ascii="Times New Roman" w:hAnsi="Times New Roman" w:cs="Times New Roman"/>
          <w:b/>
          <w:bCs/>
        </w:rPr>
      </w:pPr>
    </w:p>
    <w:p w14:paraId="42F73502" w14:textId="77777777" w:rsidR="00B863A3" w:rsidRPr="00B863A3" w:rsidRDefault="00B863A3" w:rsidP="00EF3C32">
      <w:pPr>
        <w:jc w:val="both"/>
        <w:rPr>
          <w:rFonts w:ascii="Times New Roman" w:hAnsi="Times New Roman" w:cs="Times New Roman"/>
          <w:b/>
          <w:bCs/>
        </w:rPr>
      </w:pPr>
    </w:p>
    <w:p w14:paraId="5057814E" w14:textId="77777777" w:rsidR="005C03D4" w:rsidRPr="005C03D4" w:rsidRDefault="005C03D4" w:rsidP="00EF3C32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5C03D4" w:rsidRPr="005C03D4" w:rsidSect="0049309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E0BB5" w14:textId="77777777" w:rsidR="00F1460F" w:rsidRDefault="00F1460F" w:rsidP="00946685">
      <w:r>
        <w:separator/>
      </w:r>
    </w:p>
  </w:endnote>
  <w:endnote w:type="continuationSeparator" w:id="0">
    <w:p w14:paraId="54663CBB" w14:textId="77777777" w:rsidR="00F1460F" w:rsidRDefault="00F1460F" w:rsidP="00946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2CFF5" w14:textId="77777777" w:rsidR="00F1460F" w:rsidRDefault="00F1460F" w:rsidP="00946685">
      <w:r>
        <w:separator/>
      </w:r>
    </w:p>
  </w:footnote>
  <w:footnote w:type="continuationSeparator" w:id="0">
    <w:p w14:paraId="1A9DA1B2" w14:textId="77777777" w:rsidR="00F1460F" w:rsidRDefault="00F1460F" w:rsidP="009466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C7BAA" w14:textId="49F1D51F" w:rsidR="00946685" w:rsidRDefault="0094668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89DF93" wp14:editId="0D52F80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EF"/>
    <w:rsid w:val="000004C9"/>
    <w:rsid w:val="0003223D"/>
    <w:rsid w:val="00073485"/>
    <w:rsid w:val="000922EF"/>
    <w:rsid w:val="000E2979"/>
    <w:rsid w:val="000F1AF7"/>
    <w:rsid w:val="000F4B3B"/>
    <w:rsid w:val="001958F8"/>
    <w:rsid w:val="001B7100"/>
    <w:rsid w:val="00247632"/>
    <w:rsid w:val="00297A01"/>
    <w:rsid w:val="00310A00"/>
    <w:rsid w:val="0035034A"/>
    <w:rsid w:val="00372C79"/>
    <w:rsid w:val="003F2C92"/>
    <w:rsid w:val="00404191"/>
    <w:rsid w:val="00446FDF"/>
    <w:rsid w:val="00461C3E"/>
    <w:rsid w:val="00492774"/>
    <w:rsid w:val="0049309F"/>
    <w:rsid w:val="004B68A1"/>
    <w:rsid w:val="004C00EC"/>
    <w:rsid w:val="00501206"/>
    <w:rsid w:val="00517085"/>
    <w:rsid w:val="00543181"/>
    <w:rsid w:val="00547305"/>
    <w:rsid w:val="00573374"/>
    <w:rsid w:val="005C03D4"/>
    <w:rsid w:val="005C5778"/>
    <w:rsid w:val="005E71BB"/>
    <w:rsid w:val="00613559"/>
    <w:rsid w:val="0063652F"/>
    <w:rsid w:val="00650527"/>
    <w:rsid w:val="00685C7D"/>
    <w:rsid w:val="006A12CA"/>
    <w:rsid w:val="007044D9"/>
    <w:rsid w:val="00725358"/>
    <w:rsid w:val="007515A5"/>
    <w:rsid w:val="007F62C4"/>
    <w:rsid w:val="008116E6"/>
    <w:rsid w:val="00815DF3"/>
    <w:rsid w:val="0085259F"/>
    <w:rsid w:val="00882058"/>
    <w:rsid w:val="008868C0"/>
    <w:rsid w:val="00892BDD"/>
    <w:rsid w:val="008D2D5B"/>
    <w:rsid w:val="008D446A"/>
    <w:rsid w:val="008F1DB9"/>
    <w:rsid w:val="00910E55"/>
    <w:rsid w:val="009271AF"/>
    <w:rsid w:val="00946685"/>
    <w:rsid w:val="009724B3"/>
    <w:rsid w:val="00A2308A"/>
    <w:rsid w:val="00A37FDD"/>
    <w:rsid w:val="00A451BB"/>
    <w:rsid w:val="00AA32DB"/>
    <w:rsid w:val="00AC7E35"/>
    <w:rsid w:val="00B46686"/>
    <w:rsid w:val="00B6741E"/>
    <w:rsid w:val="00B826A1"/>
    <w:rsid w:val="00B863A3"/>
    <w:rsid w:val="00BB0257"/>
    <w:rsid w:val="00C51677"/>
    <w:rsid w:val="00CE3BB2"/>
    <w:rsid w:val="00CF7094"/>
    <w:rsid w:val="00D132F2"/>
    <w:rsid w:val="00D21A16"/>
    <w:rsid w:val="00D26007"/>
    <w:rsid w:val="00D85E6C"/>
    <w:rsid w:val="00D90F5E"/>
    <w:rsid w:val="00DA4E05"/>
    <w:rsid w:val="00DF530B"/>
    <w:rsid w:val="00EA6749"/>
    <w:rsid w:val="00EF3C32"/>
    <w:rsid w:val="00F1460F"/>
    <w:rsid w:val="00F26E15"/>
    <w:rsid w:val="00F3290E"/>
    <w:rsid w:val="00FF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ADA54"/>
  <w15:chartTrackingRefBased/>
  <w15:docId w15:val="{05401AE9-63D7-7647-834D-B368A31AD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B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BB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66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685"/>
  </w:style>
  <w:style w:type="paragraph" w:styleId="Footer">
    <w:name w:val="footer"/>
    <w:basedOn w:val="Normal"/>
    <w:link w:val="FooterChar"/>
    <w:uiPriority w:val="99"/>
    <w:unhideWhenUsed/>
    <w:rsid w:val="009466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uchaamba</dc:creator>
  <cp:keywords/>
  <dc:description/>
  <cp:lastModifiedBy>Francis Muchaamba</cp:lastModifiedBy>
  <cp:revision>68</cp:revision>
  <dcterms:created xsi:type="dcterms:W3CDTF">2019-08-20T17:09:00Z</dcterms:created>
  <dcterms:modified xsi:type="dcterms:W3CDTF">2020-01-28T22:01:00Z</dcterms:modified>
</cp:coreProperties>
</file>